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7AF" w:rsidRPr="00E00B38" w:rsidRDefault="00B377AF" w:rsidP="00B377AF">
      <w:pPr>
        <w:shd w:val="clear" w:color="auto" w:fill="FFFFFF"/>
        <w:spacing w:line="491" w:lineRule="atLeast"/>
        <w:jc w:val="both"/>
        <w:rPr>
          <w:rFonts w:ascii="Calibri" w:eastAsia="Times New Roman" w:hAnsi="Calibri" w:cs="Times New Roman"/>
          <w:color w:val="222222"/>
          <w:lang w:val="en-US"/>
        </w:rPr>
      </w:pPr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 xml:space="preserve">Annex </w:t>
      </w:r>
      <w:r w:rsidR="001B747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>S1</w:t>
      </w:r>
      <w:bookmarkStart w:id="0" w:name="_GoBack"/>
      <w:bookmarkEnd w:id="0"/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/>
        </w:rPr>
        <w:t>: </w:t>
      </w:r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Clinical Centers and research groups which contribute to ECRIS: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proofErr w:type="spellStart"/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val="single"/>
        </w:rPr>
        <w:t>Clinical</w:t>
      </w:r>
      <w:proofErr w:type="spellEnd"/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val="single"/>
        </w:rPr>
        <w:t xml:space="preserve"> centers: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Universitario d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Valm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 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(Sevilla): Juan Antonio Pineda, Eva Recio Sánchez, Fernando Lozano de León, Juan Macías, José Carlos Palomares, Manuel Parra, Jesús Gómez-Mateos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General Universitario Santa Lucía 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(Cartagena): Onofre Juan Martínez-Madrid, Francisco Vera, Lorena Martínez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Clinic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de Barcelona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Barcelona): José M. Miró, Christia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nzard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Laura Zamora, Iñaki Pérez, Mª Teresa García, Carmen Ligero, José Luis Blanco, Felipe García-Alcaide, Esteban Martínez, Josep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llola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José M.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Gatel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General Universitario de Alicante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Alicante): Joaquín Portilla, Esperanza Merino, Sergio Reus, Vicent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Boix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Livia Giner, Carmen Gadea, Irene Portilla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Pamplieg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Marcos Díez, Juan Carlos Rodríguez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Jos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ánchez-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Payá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Universitar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d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Bellvitg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(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Hospitalet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e Llobregat): Danie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Podzamczer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Elen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Ferrerm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rkait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Ima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Evan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Van De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Eyncl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Silvana Di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Yacov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Sumoy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Universitario de Canarias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Santa Cruz de Tenerife): Juan Luis Gómez, Patricia Rodríguez, María Remedios Alemán, María del Mar Alonso, María Inmaculada Hernández, Felicitas Díaz-Flores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Dáci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García, Ricardo Pelazas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Carlos III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Madrid): Vicente Soriano, Pabl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Labarg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Pablo Barreiro, Pablo Rivas, Francisco Blanco, Luz Martín Carbonero, Eugeni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isp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Carmen Solera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Universitario Central de Asturias 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Oviedo):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ictor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sens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Eulalia Valle, José Antonio Cartón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Doce de Octubre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Madrid): Rafael Rubio, Federico Pulido, Marian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tarran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Lagard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Guillermo Maestro, Rafael Rubio-Martín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Universitario Donostia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San Sebastián): José Antonio Iribarren, Juli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rrizabalag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María José Aramburu, Xabier Camino, Francisco Rodríguez-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rrond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Miguel Ángel vo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Wichmann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Lidia Pascual Tomé, Miguel Ánge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Goenag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Mª Jesú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Bustinduy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Harkait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zkun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Galparsor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Maiale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Ibarguren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Mirian Aguado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General Universitario de Elche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Elche): Félix Gutiérrez, Mar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siá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ristina López, Sergio Padilla, Andrés Navarro, Fernand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ontoli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atalin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Robledan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Joa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Gregor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Colomé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raceli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dsuar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Rafael Pascual, Federico Carlos, Maravilla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tine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German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Trías i Pujol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Badalona): Roberto Muga, Jordi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Tor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rantz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Sanvisen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General Universitario Gregorio Marañón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Madrid): Juan Berenguer, Juan Carlos López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Bernald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e Quirós, Pilar Miralles, Isabel Gutiérrez, Margarita Ramírez, Belén Padilla, Paloma Gijón, Ana Carrero, Teres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ldami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-Echevarría, Francisc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Tejerin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Francisc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Jos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arras, Pascua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Balsalobr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Cristina Diez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Universitar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de Tarragona Joan XXIII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IISPV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Universitat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Rovira i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Virgil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 (Tarragona): Francesc Vidal, Joaquí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Perair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onsuel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iladé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Sergi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elos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Montserrat Vargas, Miguel López-Dupla, Montserrat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Olon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lfonso Castellano, Verónica Alba, Esther Rodríguez-Gallego, Ann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Rul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Universitario La Fe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Valencia): Marta Montero, José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Lacru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Marino Blanes, Ev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Calabuig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Sandra Cuellar, José López, Migue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Salavert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Universitario La Paz/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IdiPa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Madrid): Juan González, Ignacio Bernardino de la Serna, José Ramón Arribas, María Luisa Montes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Jos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ª Peña, Blanca Arribas, Juan Miguel Castro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Fc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Javier Zamora, Ignacio Pérez, Miriam Estébanez, Silvia García, Marta Díaz, Natalia Stell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lcári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Jesú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ingoranc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Dolores Montero, Alicia González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sabel de José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lastRenderedPageBreak/>
        <w:t>Hospital de la Princesa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(Madrid): Ignacio de los Santos, Jesús Sanz, Ana Salas, Cristina Sarriá, Ana Gómez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San Pedro-CIBIR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Logroño): José Antonio Oteo, José Ramón Blanco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alvaner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barra, Lui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etol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Mercedes Sanz, Laura Pérez-Martínez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Complejo Hospitalario de Navarra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Pamplona): María Rivero, Marina Itziar Casado, Jorge Alberto Díaz, Javier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Uri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Jesú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Repára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armen Irigoyen, María Jesú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rraiz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 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Parc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Taulí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Sabadell): Ferrán Segura, María José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mengua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Gemm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Navarro, Montserrat Sala, Manuel Cervantes, Valentín Pineda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ictor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egura, Marta Navarro, Esperanza Antón, Mª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erc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Nogueras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Ramón y Cajal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(Madrid): Santiago Moreno, José Luis Casado, Fernando 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Drond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na Moreno, María Jesús Pérez Elías, Dolores López, Carolina Gutiérrez, Beatriz Hernández, Nadia Madrid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nge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Lamas, Paloma Martí, Alberto d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Dia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Sergio Serrano, Luca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Donat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Reina Sofía 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(Murcia): Alfredo Cano, Enrique Bernal, Ángeles Muñoz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San Cecilio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Granada): Federico García, José Hernández, Alejandro Peña, Leopoldo Muñoz, Jorge Parra, Mart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lvare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Natalia Chueca, Vicent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Guillot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David Vinuesa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Jos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nge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ernández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Centro Sanitario Sandoval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Madrid): Jorge Del Romero, Carmen Rodríguez, Teresa Puerta, Juan Carlo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Carrió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Cristina González, Mar Vera, Juan Ballesteros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So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Espase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Palma de Mallorca): Melchor Riera, María Peñaranda, María Leyes, Mº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ngel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ibas, Antoni 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Campin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armen Vidal, Leire Gil, Francisco Fanjul, Carmen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tinescu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after="0"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Universitario Virgen del Rocío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(Sevilla): Manuel Leal, Pompey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ician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Luis Fernando López-Cortés, Nuria Espinosa, Cristina Roca.</w:t>
      </w:r>
    </w:p>
    <w:p w:rsidR="00B377AF" w:rsidRPr="00B377AF" w:rsidRDefault="00B377AF" w:rsidP="00B377AF">
      <w:pPr>
        <w:shd w:val="clear" w:color="auto" w:fill="FFFFFF"/>
        <w:spacing w:before="240" w:line="240" w:lineRule="auto"/>
        <w:jc w:val="both"/>
        <w:rPr>
          <w:rFonts w:ascii="Calibri" w:eastAsia="Times New Roman" w:hAnsi="Calibri" w:cs="Times New Roman"/>
          <w:color w:val="222222"/>
        </w:rPr>
      </w:pPr>
      <w:proofErr w:type="spellStart"/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val="single"/>
        </w:rPr>
        <w:t>Research</w:t>
      </w:r>
      <w:proofErr w:type="spellEnd"/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val="single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val="single"/>
        </w:rPr>
        <w:t>groups</w:t>
      </w:r>
      <w:proofErr w:type="spellEnd"/>
      <w:r w:rsidRPr="00B377A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val="single"/>
        </w:rPr>
        <w:t>: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General Universitario Gregorio Marañón 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Insitut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de Investigación Sanitaria Gregorio Marañón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ngele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uñoz-Fernández,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Jos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Lui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Jimene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Daniel Sepúlveda, Rafae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Ceñ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Isabel García Merino, Irene Consuegra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Hospita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Clinic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gath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León, Mirei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rned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Montse Plana, Nuri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Climent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Felipe García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Joan XXIII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Francesc Vidal, Joaquim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Peraire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onsuelo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Viladés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Esther Rodríguez-Gallego, Ann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Rul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Verónica Alba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IIS-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Fundacion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Jimenez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 Díaz, 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UAM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Jose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guel Benito, Norma Rallón, Clara</w:t>
      </w:r>
      <w:r w:rsidRPr="00B377AF">
        <w:rPr>
          <w:rFonts w:ascii="Helvetica" w:eastAsia="Times New Roman" w:hAnsi="Helvetica" w:cs="Helvetica"/>
          <w:color w:val="000000"/>
        </w:rPr>
        <w:t> </w:t>
      </w: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trepo, Marcial García, Alfonso Cabello, Miguel 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Gorgolas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Centro Sandoval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Jorge Del Romero, Carmen Rodríguez, Mar Vera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Fundacion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IRS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CAIXA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José Esté, Esther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Ballan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Migue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ngel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tine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S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Franco,Marí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Nevot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, Julia G Prado , Esther Jiménez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Hospital Ramón y Cajal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Alejandro Vallejo, Beatriz Sara Sastre, Santiago Moreno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Virolog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Molecular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ISCII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. 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Mar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ernas, Concepción Casado, Cecilio López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Galíndez</w:t>
      </w:r>
      <w:proofErr w:type="spellEnd"/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Infeccion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viral e Inmunidad. ISCIII.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 Salvador Resino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Inmunopatologí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del SIDA. ISCIII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Laura Capa, Mayt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Pere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-Olmeda, Pepe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Alcami</w:t>
      </w:r>
      <w:proofErr w:type="spellEnd"/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lastRenderedPageBreak/>
        <w:t>Mutacion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y evolución de virus.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Univ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 xml:space="preserve"> Valencia</w:t>
      </w:r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</w:rPr>
        <w:t>. Rafael Sanjuán, José Manuel Cuevas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Hospital Universitario Doce de Octubre</w:t>
      </w: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(Madrid): Rafael Rubio, Federico Pulido, Otilia 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Bisbal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sunción Hernando, Mariano 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Matarranz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aría </w:t>
      </w:r>
      <w:proofErr w:type="spellStart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Lagarde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, Lourdes Domínguez.</w:t>
      </w:r>
    </w:p>
    <w:p w:rsidR="00B377AF" w:rsidRPr="00B377AF" w:rsidRDefault="00B377AF" w:rsidP="00B377AF">
      <w:pPr>
        <w:shd w:val="clear" w:color="auto" w:fill="FFFFFF"/>
        <w:spacing w:line="240" w:lineRule="auto"/>
        <w:jc w:val="both"/>
        <w:rPr>
          <w:rFonts w:ascii="Calibri" w:eastAsia="Times New Roman" w:hAnsi="Calibri" w:cs="Times New Roman"/>
          <w:color w:val="222222"/>
        </w:rPr>
      </w:pP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Universidad de la Laguna.</w:t>
      </w: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</w:rPr>
        <w:t> Agustín Valenzuela-Fernández.</w:t>
      </w:r>
    </w:p>
    <w:p w:rsidR="003C5A9F" w:rsidRDefault="00B377AF" w:rsidP="00B377AF"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t xml:space="preserve">Hospital Virgen del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t>Rocio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: Ezequiel Ruiz-Mateos, Beatriz 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Dominguez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Molina, Laura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Tarancón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Díez, María Reyes Jiménez-León, Mohamed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Rafi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-El-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Idrissi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enhnia</w:t>
      </w:r>
      <w:proofErr w:type="spellEnd"/>
      <w:r w:rsidRPr="00B377A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Miguel </w:t>
      </w:r>
      <w:proofErr w:type="spellStart"/>
      <w:r w:rsidRPr="00E00B38">
        <w:rPr>
          <w:rFonts w:ascii="Calibri" w:eastAsia="Times New Roman" w:hAnsi="Calibri" w:cs="Times New Roman"/>
          <w:color w:val="222222"/>
          <w:shd w:val="clear" w:color="auto" w:fill="FFFFFF"/>
        </w:rPr>
        <w:fldChar w:fldCharType="begin"/>
      </w:r>
      <w:r w:rsidRPr="00E00B38">
        <w:rPr>
          <w:rFonts w:ascii="Calibri" w:eastAsia="Times New Roman" w:hAnsi="Calibri" w:cs="Times New Roman"/>
          <w:color w:val="222222"/>
          <w:shd w:val="clear" w:color="auto" w:fill="FFFFFF"/>
        </w:rPr>
        <w:instrText xml:space="preserve"> HYPERLINK "http://www.ncbi.nlm.nih.gov/pubmed/?term=Genebat%20M" \t "_blank" </w:instrText>
      </w:r>
      <w:r w:rsidRPr="00E00B38">
        <w:rPr>
          <w:rFonts w:ascii="Calibri" w:eastAsia="Times New Roman" w:hAnsi="Calibri" w:cs="Times New Roman"/>
          <w:color w:val="222222"/>
          <w:shd w:val="clear" w:color="auto" w:fill="FFFFFF"/>
        </w:rPr>
        <w:fldChar w:fldCharType="separate"/>
      </w:r>
      <w:r w:rsidRPr="00E00B38">
        <w:rPr>
          <w:rFonts w:ascii="Times New Roman" w:eastAsia="Times New Roman" w:hAnsi="Times New Roman" w:cs="Times New Roman"/>
          <w:color w:val="000000"/>
          <w:sz w:val="24"/>
          <w:szCs w:val="24"/>
        </w:rPr>
        <w:t>Genebat</w:t>
      </w:r>
      <w:proofErr w:type="spellEnd"/>
      <w:r w:rsidRPr="00E00B38">
        <w:rPr>
          <w:rFonts w:ascii="Calibri" w:eastAsia="Times New Roman" w:hAnsi="Calibri" w:cs="Times New Roman"/>
          <w:color w:val="222222"/>
          <w:shd w:val="clear" w:color="auto" w:fill="FFFFFF"/>
        </w:rPr>
        <w:fldChar w:fldCharType="end"/>
      </w: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 Manuel Leal, Pompeyo </w:t>
      </w:r>
      <w:proofErr w:type="spellStart"/>
      <w:r w:rsidRPr="00B377AF">
        <w:rPr>
          <w:rFonts w:ascii="Calibri" w:eastAsia="Times New Roman" w:hAnsi="Calibri" w:cs="Times New Roman"/>
          <w:color w:val="222222"/>
          <w:shd w:val="clear" w:color="auto" w:fill="FFFFFF"/>
        </w:rPr>
        <w:fldChar w:fldCharType="begin"/>
      </w:r>
      <w:r w:rsidRPr="00B377AF">
        <w:rPr>
          <w:rFonts w:ascii="Calibri" w:eastAsia="Times New Roman" w:hAnsi="Calibri" w:cs="Times New Roman"/>
          <w:color w:val="222222"/>
          <w:shd w:val="clear" w:color="auto" w:fill="FFFFFF"/>
        </w:rPr>
        <w:instrText xml:space="preserve"> HYPERLINK "http://www.ncbi.nlm.nih.gov/pubmed/?term=Viciana%20P" \t "_blank" </w:instrText>
      </w:r>
      <w:r w:rsidRPr="00B377AF">
        <w:rPr>
          <w:rFonts w:ascii="Calibri" w:eastAsia="Times New Roman" w:hAnsi="Calibri" w:cs="Times New Roman"/>
          <w:color w:val="222222"/>
          <w:shd w:val="clear" w:color="auto" w:fill="FFFFFF"/>
        </w:rPr>
        <w:fldChar w:fldCharType="separate"/>
      </w: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V</w:t>
      </w:r>
      <w:r w:rsidRPr="00B377AF">
        <w:rPr>
          <w:rFonts w:ascii="Calibri" w:eastAsia="Times New Roman" w:hAnsi="Calibri" w:cs="Times New Roman"/>
          <w:color w:val="222222"/>
          <w:shd w:val="clear" w:color="auto" w:fill="FFFFFF"/>
        </w:rPr>
        <w:fldChar w:fldCharType="end"/>
      </w:r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iciana</w:t>
      </w:r>
      <w:proofErr w:type="spellEnd"/>
      <w:r w:rsidRPr="00B377A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 Luis Fernando López-Cortés.</w:t>
      </w:r>
    </w:p>
    <w:sectPr w:rsidR="003C5A9F" w:rsidSect="008826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modern"/>
    <w:notTrueType/>
    <w:pitch w:val="variable"/>
    <w:sig w:usb0="800000AF" w:usb1="40000048" w:usb2="0000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AF"/>
    <w:rsid w:val="001B747D"/>
    <w:rsid w:val="006B376E"/>
    <w:rsid w:val="008826B8"/>
    <w:rsid w:val="009B1B0B"/>
    <w:rsid w:val="00B377AF"/>
    <w:rsid w:val="00E0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3745A0-82E2-426D-B093-FF001BB3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7644866088719775101gmail-apple-converted-space">
    <w:name w:val="m_7644866088719775101gmail-apple-converted-space"/>
    <w:basedOn w:val="DefaultParagraphFont"/>
    <w:rsid w:val="00B377AF"/>
  </w:style>
  <w:style w:type="character" w:styleId="Hyperlink">
    <w:name w:val="Hyperlink"/>
    <w:basedOn w:val="DefaultParagraphFont"/>
    <w:uiPriority w:val="99"/>
    <w:semiHidden/>
    <w:unhideWhenUsed/>
    <w:rsid w:val="00B377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0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rancon</dc:creator>
  <cp:lastModifiedBy>ArulMozhi N</cp:lastModifiedBy>
  <cp:revision>3</cp:revision>
  <dcterms:created xsi:type="dcterms:W3CDTF">2018-12-20T12:27:00Z</dcterms:created>
  <dcterms:modified xsi:type="dcterms:W3CDTF">2020-08-01T15:16:00Z</dcterms:modified>
</cp:coreProperties>
</file>